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B1FEF" w14:textId="77777777" w:rsidR="00190196" w:rsidRPr="00B30A3A" w:rsidRDefault="00190196" w:rsidP="00190196">
      <w:pPr>
        <w:rPr>
          <w:rFonts w:cstheme="minorHAnsi"/>
          <w:b/>
          <w:bCs/>
          <w:sz w:val="22"/>
          <w:szCs w:val="22"/>
        </w:rPr>
      </w:pPr>
      <w:r w:rsidRPr="00B30A3A">
        <w:rPr>
          <w:rFonts w:cstheme="minorHAnsi"/>
          <w:b/>
          <w:bCs/>
          <w:sz w:val="22"/>
          <w:szCs w:val="22"/>
        </w:rPr>
        <w:t>Table ST3. Data dictionary after feature selection used in machine learning classification experiments as well as final logistic regression model.</w:t>
      </w: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2364"/>
        <w:gridCol w:w="1141"/>
        <w:gridCol w:w="2889"/>
        <w:gridCol w:w="964"/>
        <w:gridCol w:w="686"/>
        <w:gridCol w:w="699"/>
        <w:gridCol w:w="597"/>
      </w:tblGrid>
      <w:tr w:rsidR="00190196" w:rsidRPr="001306F8" w14:paraId="652CA8AB" w14:textId="77777777" w:rsidTr="0024713D">
        <w:tc>
          <w:tcPr>
            <w:tcW w:w="25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651095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Variable Name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39E83E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Variable Group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8F4A45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21184C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AE16A4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A77529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4668BB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Max</w:t>
            </w:r>
          </w:p>
        </w:tc>
      </w:tr>
      <w:tr w:rsidR="00190196" w:rsidRPr="001306F8" w14:paraId="6F7CD1D5" w14:textId="77777777" w:rsidTr="0024713D">
        <w:tc>
          <w:tcPr>
            <w:tcW w:w="25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4FA70C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morbidity_Cnt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C86C05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lixhauser Comorbidity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E4F4F9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um of Elixhauser Comorbidities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96E9B8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rdinal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911C05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ECE678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529723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</w:tr>
      <w:tr w:rsidR="00190196" w:rsidRPr="001306F8" w14:paraId="0431CFB6" w14:textId="77777777" w:rsidTr="0024713D">
        <w:tc>
          <w:tcPr>
            <w:tcW w:w="25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8ADA75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frican-American</w:t>
            </w:r>
          </w:p>
        </w:tc>
        <w:tc>
          <w:tcPr>
            <w:tcW w:w="12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EB7A91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C9F221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 if patient race is African American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5AB394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A81B92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366B9B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CB02A9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190196" w:rsidRPr="001306F8" w14:paraId="7274D482" w14:textId="77777777" w:rsidTr="0024713D">
        <w:tc>
          <w:tcPr>
            <w:tcW w:w="25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FA2315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12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208550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A7401B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 if patient martial status is married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5310D2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B906ED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4BAC9C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298F8C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190196" w:rsidRPr="001306F8" w14:paraId="525E2FF8" w14:textId="77777777" w:rsidTr="0024713D">
        <w:tc>
          <w:tcPr>
            <w:tcW w:w="25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097997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utOfCounty</w:t>
            </w:r>
          </w:p>
        </w:tc>
        <w:tc>
          <w:tcPr>
            <w:tcW w:w="12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8A3ACC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FE6CA3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 if patient address was in a census tract outside of the county of the MUSC health system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9AA2D4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654B00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FB0A61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CA063E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190196" w:rsidRPr="001306F8" w14:paraId="7DCE9A31" w14:textId="77777777" w:rsidTr="0024713D">
        <w:tc>
          <w:tcPr>
            <w:tcW w:w="25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6326D2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PL_AGE17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0D50515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DC-SVI</w:t>
            </w:r>
          </w:p>
        </w:tc>
        <w:tc>
          <w:tcPr>
            <w:tcW w:w="53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30B259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ensus tract percentile percentage of persons aged 17 and younger estimate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36E842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79036B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84F8BC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472E79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6</w:t>
            </w:r>
          </w:p>
        </w:tc>
      </w:tr>
      <w:tr w:rsidR="00190196" w:rsidRPr="001306F8" w14:paraId="4024F68B" w14:textId="77777777" w:rsidTr="0024713D">
        <w:tc>
          <w:tcPr>
            <w:tcW w:w="25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FE3984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PL_DISABL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F17690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DC-SVI</w:t>
            </w:r>
          </w:p>
        </w:tc>
        <w:tc>
          <w:tcPr>
            <w:tcW w:w="53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5E44A8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ensus tract percentile percentage of civilian noninstitutionalized population with a disability estimate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7CD2C7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AEC56E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D8DC15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800AA3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3</w:t>
            </w:r>
          </w:p>
        </w:tc>
      </w:tr>
      <w:tr w:rsidR="00190196" w:rsidRPr="001306F8" w14:paraId="7C6AD0A6" w14:textId="77777777" w:rsidTr="0024713D">
        <w:tc>
          <w:tcPr>
            <w:tcW w:w="25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12F88D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PL_MUNIT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D6330F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DC-SVI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718743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ensus tract percentile percentage housing in structures with 10 or more units estimate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5EF3BF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ntinuous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B9E17F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0C8965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FFD3BE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4</w:t>
            </w:r>
          </w:p>
        </w:tc>
      </w:tr>
      <w:tr w:rsidR="00190196" w:rsidRPr="001306F8" w14:paraId="3963B712" w14:textId="77777777" w:rsidTr="0024713D">
        <w:tc>
          <w:tcPr>
            <w:tcW w:w="25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D36C17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dicaid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E66487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nsurance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AB7566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dicaid patient insurance 1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C3822D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65D410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8529E0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A45BD5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190196" w:rsidRPr="001306F8" w14:paraId="4364DDC0" w14:textId="77777777" w:rsidTr="0024713D">
        <w:tc>
          <w:tcPr>
            <w:tcW w:w="25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730C53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stablished_patient_prior_365</w:t>
            </w:r>
          </w:p>
        </w:tc>
        <w:tc>
          <w:tcPr>
            <w:tcW w:w="12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AC9D5F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evious Visits</w:t>
            </w:r>
          </w:p>
        </w:tc>
        <w:tc>
          <w:tcPr>
            <w:tcW w:w="53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1E41D1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atient had a visit as an established patient in the prior 365 days 1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CFD5F3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4FC230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D98F78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61B4E0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190196" w:rsidRPr="001306F8" w14:paraId="08CF82AB" w14:textId="77777777" w:rsidTr="0024713D">
        <w:tc>
          <w:tcPr>
            <w:tcW w:w="25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9BE991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ge_over_70</w:t>
            </w:r>
          </w:p>
        </w:tc>
        <w:tc>
          <w:tcPr>
            <w:tcW w:w="122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B5C18D8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320703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 if  70&lt;= patient age &lt;75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43D12F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BCE2C5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549294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883113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190196" w:rsidRPr="001306F8" w14:paraId="1BD0B6CC" w14:textId="77777777" w:rsidTr="0024713D">
        <w:tc>
          <w:tcPr>
            <w:tcW w:w="25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D488A7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41_Other anxiety disorders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8B40CA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illed or Problem List Diagnosi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416238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 if patient had a billed ICD10cm of F41, or anxiety indicated in the problem list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61DA34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FCF140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C027E7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C781F0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190196" w:rsidRPr="001306F8" w14:paraId="7B02252B" w14:textId="77777777" w:rsidTr="0024713D">
        <w:tc>
          <w:tcPr>
            <w:tcW w:w="255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1016516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95_Billed Menopause_or_perimenopause</w:t>
            </w:r>
          </w:p>
        </w:tc>
        <w:tc>
          <w:tcPr>
            <w:tcW w:w="119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8FC094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illed or Problem List Diagnosis</w:t>
            </w:r>
          </w:p>
        </w:tc>
        <w:tc>
          <w:tcPr>
            <w:tcW w:w="529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DBC176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 if patient had a billed ICD10cm of N95, otherwise 0</w:t>
            </w:r>
          </w:p>
        </w:tc>
        <w:tc>
          <w:tcPr>
            <w:tcW w:w="109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99A196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inary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D8C98B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B88901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6CA4FB" w14:textId="77777777" w:rsidR="00190196" w:rsidRPr="001306F8" w:rsidRDefault="00190196" w:rsidP="0024713D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06F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</w:tbl>
    <w:p w14:paraId="1C58E9B8" w14:textId="77777777" w:rsidR="00190196" w:rsidRPr="001306F8" w:rsidRDefault="00190196" w:rsidP="00190196">
      <w:pPr>
        <w:rPr>
          <w:rFonts w:cstheme="minorHAnsi"/>
          <w:b/>
          <w:bCs/>
          <w:sz w:val="16"/>
          <w:szCs w:val="16"/>
        </w:rPr>
      </w:pPr>
    </w:p>
    <w:p w14:paraId="1A0AFE81" w14:textId="77777777" w:rsidR="00190196" w:rsidRPr="00E4281A" w:rsidRDefault="00190196" w:rsidP="00190196">
      <w:pPr>
        <w:rPr>
          <w:b/>
          <w:bCs/>
        </w:rPr>
      </w:pPr>
    </w:p>
    <w:p w14:paraId="5E8D298C" w14:textId="77777777" w:rsidR="00F557B9" w:rsidRDefault="00F557B9"/>
    <w:sectPr w:rsidR="00F557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196"/>
    <w:rsid w:val="00190196"/>
    <w:rsid w:val="001D368F"/>
    <w:rsid w:val="00943638"/>
    <w:rsid w:val="00F557B9"/>
    <w:rsid w:val="00F95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FDEE74"/>
  <w15:chartTrackingRefBased/>
  <w15:docId w15:val="{E5A81A81-7BC6-714B-93E0-19B8F0D21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1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9019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19</Characters>
  <Application>Microsoft Office Word</Application>
  <DocSecurity>0</DocSecurity>
  <Lines>44</Lines>
  <Paragraphs>28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Matthew</dc:creator>
  <cp:keywords/>
  <dc:description/>
  <cp:lastModifiedBy>Davis, Matthew</cp:lastModifiedBy>
  <cp:revision>1</cp:revision>
  <dcterms:created xsi:type="dcterms:W3CDTF">2023-08-29T01:01:00Z</dcterms:created>
  <dcterms:modified xsi:type="dcterms:W3CDTF">2023-08-29T01:02:00Z</dcterms:modified>
</cp:coreProperties>
</file>